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6E7F9" w14:textId="3EDD31AE" w:rsidR="00B622E7" w:rsidRPr="001F2B13" w:rsidRDefault="001F2B13" w:rsidP="00B622E7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bookmarkStart w:id="0" w:name="_Hlk492975469"/>
      <w:r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Online Supporting Information for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: </w:t>
      </w:r>
      <w:r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Insecurity, distress, and mental health: Experimental and randomized controlled trials of a psychosocial intervention for youth affected by the Syrian Crisis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– Catherine Panter-Brick et al.</w:t>
      </w:r>
    </w:p>
    <w:bookmarkEnd w:id="0"/>
    <w:p w14:paraId="74D74CFF" w14:textId="77777777" w:rsidR="001F2B13" w:rsidRDefault="001F2B13" w:rsidP="00B622E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0881BCAA" w14:textId="1605BAAD" w:rsidR="00B622E7" w:rsidRDefault="00B622E7" w:rsidP="00B622E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Online</w:t>
      </w:r>
      <w:r w:rsidR="001F2B1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Table S1.</w:t>
      </w:r>
      <w:r w:rsidRPr="00A1108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bookmarkStart w:id="1" w:name="_Hlk492975677"/>
      <w:r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C</w:t>
      </w:r>
      <w:bookmarkStart w:id="2" w:name="_GoBack"/>
      <w:bookmarkEnd w:id="2"/>
      <w:r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orrelations and internal consistency for baseline study varia</w:t>
      </w:r>
      <w:r w:rsidR="00722243"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bles and 7-day test-retest reliability </w:t>
      </w:r>
      <w:r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with a separate sample</w:t>
      </w:r>
      <w:r w:rsidR="001F2B13" w:rsidRP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356"/>
        <w:gridCol w:w="1357"/>
        <w:gridCol w:w="1357"/>
        <w:gridCol w:w="1356"/>
        <w:gridCol w:w="1357"/>
        <w:gridCol w:w="1357"/>
        <w:gridCol w:w="1357"/>
      </w:tblGrid>
      <w:tr w:rsidR="00B622E7" w14:paraId="1864748A" w14:textId="77777777" w:rsidTr="00B622E7">
        <w:tc>
          <w:tcPr>
            <w:tcW w:w="325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2F6AC5" w14:textId="77777777" w:rsidR="00B622E7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A1FFD6D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uman Insecurity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84A342A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uman Distres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1BFE282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Stres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961785B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ab Youth Mental Heal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5320E3" w14:textId="668061C1" w:rsidR="00B622E7" w:rsidRDefault="002050D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Q total d</w:t>
            </w:r>
            <w:r w:rsidR="00B622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fficultie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217889" w14:textId="502463DF" w:rsidR="00B622E7" w:rsidRDefault="002050D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Q p</w:t>
            </w:r>
            <w:r w:rsidR="00B622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social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219F1F7" w14:textId="77777777" w:rsidR="00B622E7" w:rsidRPr="005365F3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65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ild Revised Impact of Events</w:t>
            </w:r>
          </w:p>
        </w:tc>
      </w:tr>
      <w:tr w:rsidR="00B622E7" w14:paraId="5B644932" w14:textId="77777777" w:rsidTr="00B622E7">
        <w:tc>
          <w:tcPr>
            <w:tcW w:w="3256" w:type="dxa"/>
            <w:tcBorders>
              <w:bottom w:val="nil"/>
            </w:tcBorders>
            <w:shd w:val="clear" w:color="auto" w:fill="D0CECE" w:themeFill="background2" w:themeFillShade="E6"/>
          </w:tcPr>
          <w:p w14:paraId="60D78382" w14:textId="1E9080D4" w:rsidR="00B622E7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arson correlations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817)</w:t>
            </w:r>
          </w:p>
        </w:tc>
        <w:tc>
          <w:tcPr>
            <w:tcW w:w="1356" w:type="dxa"/>
            <w:tcBorders>
              <w:bottom w:val="nil"/>
            </w:tcBorders>
            <w:shd w:val="clear" w:color="auto" w:fill="D0CECE" w:themeFill="background2" w:themeFillShade="E6"/>
          </w:tcPr>
          <w:p w14:paraId="46DD06F7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nil"/>
            </w:tcBorders>
            <w:shd w:val="clear" w:color="auto" w:fill="D0CECE" w:themeFill="background2" w:themeFillShade="E6"/>
          </w:tcPr>
          <w:p w14:paraId="28610B6C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nil"/>
            </w:tcBorders>
            <w:shd w:val="clear" w:color="auto" w:fill="D0CECE" w:themeFill="background2" w:themeFillShade="E6"/>
          </w:tcPr>
          <w:p w14:paraId="2DFFF1F9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D0CECE" w:themeFill="background2" w:themeFillShade="E6"/>
          </w:tcPr>
          <w:p w14:paraId="4EF298BA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nil"/>
            </w:tcBorders>
            <w:shd w:val="clear" w:color="auto" w:fill="D0CECE" w:themeFill="background2" w:themeFillShade="E6"/>
          </w:tcPr>
          <w:p w14:paraId="4BD9E50C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nil"/>
            </w:tcBorders>
            <w:shd w:val="clear" w:color="auto" w:fill="D0CECE" w:themeFill="background2" w:themeFillShade="E6"/>
          </w:tcPr>
          <w:p w14:paraId="0134D029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nil"/>
            </w:tcBorders>
            <w:shd w:val="clear" w:color="auto" w:fill="D0CECE" w:themeFill="background2" w:themeFillShade="E6"/>
          </w:tcPr>
          <w:p w14:paraId="62225D5B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622E7" w14:paraId="25D63C10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3158E000" w14:textId="77777777" w:rsidR="00B622E7" w:rsidRPr="00F86D60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uman Distress (HD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9963BDD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3835B49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151DCBA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C8DCA46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695BF44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9D75379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4A9EC2D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733E309A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26CAF0C1" w14:textId="77777777" w:rsidR="00B622E7" w:rsidRPr="00F86D60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rceived Stress (PSS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282E5C4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19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2B57F40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7DF7513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29AFD93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EFEA631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A3A806C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15DB6E5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76565A98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33DB73BD" w14:textId="77777777" w:rsidR="00B622E7" w:rsidRPr="00F86D60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rab Youth Mental Health (AYMH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4F3F3CE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DDCC6A8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59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9BDE3F0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4DE3DE9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CF9F7AD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C9F6E22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B50D05D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0A9826E8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69DE7F1D" w14:textId="0665527F" w:rsidR="00B622E7" w:rsidRPr="00F86D60" w:rsidRDefault="002050D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DQ total d</w:t>
            </w:r>
            <w:r w:rsidR="00B622E7"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ifficulties 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7BF6C28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5A4EE3C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3543403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05C241F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57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9E26240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CDFF270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6648D93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733BF14A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0A195858" w14:textId="2D705F1B" w:rsidR="00B622E7" w:rsidRPr="00F86D60" w:rsidRDefault="002050D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DQ p</w:t>
            </w:r>
            <w:r w:rsidR="00B622E7"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osocial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95ED514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13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6212115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.09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FFEDAAE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.16*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F17F398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.07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4E8D268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2DC9E7F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4B94940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6EEC6153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5DA4AA4D" w14:textId="77777777" w:rsidR="00B622E7" w:rsidRPr="00F86D60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86D6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ld Revised Impact of Events (CRIES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1264715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481B4D1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32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F0274A3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C4192B2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37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AA56559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62DC107" w14:textId="77777777" w:rsidR="00B622E7" w:rsidRPr="00F86D60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452FE23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B622E7" w14:paraId="3D2FCAAE" w14:textId="77777777" w:rsidTr="00B622E7">
        <w:tc>
          <w:tcPr>
            <w:tcW w:w="32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D5E9A78" w14:textId="77777777" w:rsidR="00B622E7" w:rsidRPr="005365F3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bach’s alpha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817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158EE66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BE7BD2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5A10D0B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E7E2C19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96E9167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CCD97D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AC0454E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4AE41CDB" w14:textId="77777777" w:rsidTr="00B622E7">
        <w:tc>
          <w:tcPr>
            <w:tcW w:w="3256" w:type="dxa"/>
            <w:tcBorders>
              <w:top w:val="nil"/>
              <w:bottom w:val="nil"/>
            </w:tcBorders>
          </w:tcPr>
          <w:p w14:paraId="6D7F4D19" w14:textId="77777777" w:rsidR="00B622E7" w:rsidRPr="005365F3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7BDBAC2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4B275EC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D62C995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1DC33B8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90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7B8E478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B21CC80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55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AAF1C79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91</w:t>
            </w:r>
          </w:p>
        </w:tc>
      </w:tr>
      <w:tr w:rsidR="00B622E7" w14:paraId="3E9045E0" w14:textId="77777777" w:rsidTr="00B622E7">
        <w:tc>
          <w:tcPr>
            <w:tcW w:w="32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C33E1AA" w14:textId="02B08638" w:rsidR="00B622E7" w:rsidRPr="005365F3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5365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-re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rrelations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41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D650402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757A4FC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8610C5F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247486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797149D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9FEC65E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E0CDD3D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622E7" w14:paraId="603E4773" w14:textId="77777777" w:rsidTr="00B622E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FD57E9D" w14:textId="77777777" w:rsidR="00B622E7" w:rsidRPr="005365F3" w:rsidRDefault="00B622E7" w:rsidP="00B622E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7C671783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69**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19FDEB90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63**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3D42A73D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6**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4116A447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82**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1CA91ED2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3**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1F102EC4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6**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ADECBD3" w14:textId="77777777" w:rsidR="00B622E7" w:rsidRDefault="00B622E7" w:rsidP="00B622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79**</w:t>
            </w:r>
          </w:p>
        </w:tc>
      </w:tr>
    </w:tbl>
    <w:p w14:paraId="5047F2E6" w14:textId="7080BDFE" w:rsidR="00B622E7" w:rsidRPr="00F86D60" w:rsidRDefault="00B622E7" w:rsidP="00B622E7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  <w:r w:rsidRPr="00F86D60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** </w:t>
      </w:r>
      <w:r w:rsidRPr="00F86D60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p</w:t>
      </w:r>
      <w:r w:rsidRPr="00F86D60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&lt; .001, * </w:t>
      </w:r>
      <w:r w:rsidRPr="00F86D60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p</w:t>
      </w:r>
      <w:r w:rsidRPr="00F86D60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&lt; .05</w:t>
      </w:r>
      <w:r w:rsidR="001F2B1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 SDQ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: Strengths and Difficulties</w:t>
      </w:r>
    </w:p>
    <w:p w14:paraId="0F7B4E91" w14:textId="77777777" w:rsidR="00B622E7" w:rsidRDefault="00B622E7"/>
    <w:p w14:paraId="5F97F66C" w14:textId="014C41BA" w:rsidR="00217577" w:rsidRDefault="00217577">
      <w:r>
        <w:br w:type="page"/>
      </w:r>
    </w:p>
    <w:p w14:paraId="65823EBB" w14:textId="77777777" w:rsidR="00217577" w:rsidRDefault="00217577"/>
    <w:tbl>
      <w:tblPr>
        <w:tblW w:w="1231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492"/>
        <w:gridCol w:w="1278"/>
        <w:gridCol w:w="1260"/>
        <w:gridCol w:w="1440"/>
        <w:gridCol w:w="236"/>
        <w:gridCol w:w="844"/>
        <w:gridCol w:w="1332"/>
        <w:gridCol w:w="188"/>
        <w:gridCol w:w="1080"/>
        <w:gridCol w:w="82"/>
        <w:gridCol w:w="1080"/>
      </w:tblGrid>
      <w:tr w:rsidR="00EF646B" w:rsidRPr="00A11082" w14:paraId="2DA8F896" w14:textId="77777777" w:rsidTr="002F39D4">
        <w:trPr>
          <w:gridAfter w:val="2"/>
          <w:wAfter w:w="1162" w:type="dxa"/>
          <w:trHeight w:val="340"/>
        </w:trPr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5F0" w14:textId="461BF34A" w:rsidR="00EF646B" w:rsidRPr="00A11082" w:rsidRDefault="00EF646B" w:rsidP="00E54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line</w:t>
            </w:r>
            <w:r w:rsidR="001F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able S2.</w:t>
            </w: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3" w:name="_Hlk492975725"/>
            <w:r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Baseline </w:t>
            </w:r>
            <w:r w:rsidR="00772169"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(T1) </w:t>
            </w:r>
            <w:r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aracteristics of</w:t>
            </w:r>
            <w:r w:rsidR="00E54FD5"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youth </w:t>
            </w:r>
            <w:r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ost vs. retained to study</w:t>
            </w:r>
            <w:r w:rsidR="001F2B13" w:rsidRPr="001F2B1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bookmarkEnd w:id="3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6EF" w14:textId="77777777" w:rsidR="00EF646B" w:rsidRPr="00A11082" w:rsidRDefault="00EF646B" w:rsidP="00A11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7B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F78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169" w:rsidRPr="00A11082" w14:paraId="4BDE23D3" w14:textId="77777777" w:rsidTr="002F39D4">
        <w:trPr>
          <w:trHeight w:val="100"/>
        </w:trPr>
        <w:tc>
          <w:tcPr>
            <w:tcW w:w="34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4BBD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62C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6E2D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790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FD9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FB64" w14:textId="2564AB5D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295B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75D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117B5" w:rsidRPr="00A11082" w14:paraId="0DD30FE5" w14:textId="77777777" w:rsidTr="002F39D4">
        <w:trPr>
          <w:trHeight w:val="100"/>
        </w:trPr>
        <w:tc>
          <w:tcPr>
            <w:tcW w:w="34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FCED24" w14:textId="77777777" w:rsidR="006117B5" w:rsidRPr="00A11082" w:rsidRDefault="006117B5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224329" w14:textId="7515715F" w:rsidR="006117B5" w:rsidRPr="006117B5" w:rsidRDefault="006117B5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1</w:t>
            </w:r>
          </w:p>
        </w:tc>
        <w:tc>
          <w:tcPr>
            <w:tcW w:w="378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A9A2E5" w14:textId="45D87EA7" w:rsidR="006117B5" w:rsidRPr="006117B5" w:rsidRDefault="006117B5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2</w:t>
            </w:r>
          </w:p>
        </w:tc>
        <w:tc>
          <w:tcPr>
            <w:tcW w:w="376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E07AC8" w14:textId="1792C5EA" w:rsidR="006117B5" w:rsidRPr="006117B5" w:rsidRDefault="006117B5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3</w:t>
            </w:r>
          </w:p>
        </w:tc>
      </w:tr>
      <w:tr w:rsidR="006117B5" w:rsidRPr="00A11082" w14:paraId="742EFA65" w14:textId="77777777" w:rsidTr="002F39D4">
        <w:trPr>
          <w:trHeight w:val="332"/>
        </w:trPr>
        <w:tc>
          <w:tcPr>
            <w:tcW w:w="34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3D4A64" w14:textId="7C234EBA" w:rsidR="006117B5" w:rsidRPr="00A11082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8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BC38E" w14:textId="0B2FECF7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rall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6A07B6" w14:textId="74BF61C5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s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B6A4E3" w14:textId="1ACB0D74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E07526" w14:textId="77777777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332" w:type="dxa"/>
            <w:tcBorders>
              <w:left w:val="single" w:sz="6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FB2718" w14:textId="590E8CE6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st</w:t>
            </w:r>
          </w:p>
        </w:tc>
        <w:tc>
          <w:tcPr>
            <w:tcW w:w="1350" w:type="dxa"/>
            <w:gridSpan w:val="3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1799F6" w14:textId="20705DFA" w:rsidR="006117B5" w:rsidRPr="006117B5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7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080" w:type="dxa"/>
            <w:tcBorders>
              <w:left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7A4ED4" w14:textId="3F9D4EB4" w:rsidR="006117B5" w:rsidRPr="00A11082" w:rsidRDefault="006117B5" w:rsidP="0061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6117B5" w:rsidRPr="00A11082" w14:paraId="14A5C689" w14:textId="77777777" w:rsidTr="002F39D4">
        <w:trPr>
          <w:trHeight w:val="368"/>
        </w:trPr>
        <w:tc>
          <w:tcPr>
            <w:tcW w:w="349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48FDA9" w14:textId="5E6AD48F" w:rsidR="006117B5" w:rsidRPr="00A11082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817BC" w14:textId="77777777" w:rsidR="006117B5" w:rsidRPr="00A11082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817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34AE2" w14:textId="45526DAB" w:rsidR="006117B5" w:rsidRPr="00AD2727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27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284</w:t>
            </w:r>
          </w:p>
        </w:tc>
        <w:tc>
          <w:tcPr>
            <w:tcW w:w="1440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C93CC" w14:textId="1322AAB1" w:rsidR="006117B5" w:rsidRPr="00AD2727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27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533</w:t>
            </w:r>
          </w:p>
        </w:tc>
        <w:tc>
          <w:tcPr>
            <w:tcW w:w="1080" w:type="dxa"/>
            <w:gridSpan w:val="2"/>
            <w:tcBorders>
              <w:top w:val="nil"/>
              <w:left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ECED3" w14:textId="77777777" w:rsidR="006117B5" w:rsidRPr="00AD2727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27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 level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16D0F" w14:textId="45DEFE66" w:rsidR="006117B5" w:rsidRPr="00AD2727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27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231</w:t>
            </w:r>
          </w:p>
        </w:tc>
        <w:tc>
          <w:tcPr>
            <w:tcW w:w="1350" w:type="dxa"/>
            <w:gridSpan w:val="3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1D4AF" w14:textId="1A298B66" w:rsidR="006117B5" w:rsidRPr="00401A08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302</w:t>
            </w:r>
          </w:p>
        </w:tc>
        <w:tc>
          <w:tcPr>
            <w:tcW w:w="1080" w:type="dxa"/>
            <w:tcBorders>
              <w:top w:val="nil"/>
              <w:left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8F758" w14:textId="77777777" w:rsidR="006117B5" w:rsidRPr="00A11082" w:rsidRDefault="006117B5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 level</w:t>
            </w:r>
          </w:p>
        </w:tc>
      </w:tr>
      <w:tr w:rsidR="00772169" w:rsidRPr="00A11082" w14:paraId="1D10636D" w14:textId="77777777" w:rsidTr="002F39D4">
        <w:trPr>
          <w:trHeight w:val="381"/>
        </w:trPr>
        <w:tc>
          <w:tcPr>
            <w:tcW w:w="3492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BE27E6" w14:textId="5059498F" w:rsidR="00EF646B" w:rsidRPr="00A11082" w:rsidRDefault="00772169" w:rsidP="00772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78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D69E3" w14:textId="43695335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A4004E" w14:textId="3AA9E941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AC9E2F" w14:textId="236623A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3D2FA5" w14:textId="20728A9F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973C2" w14:textId="653CBE24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A9066" w14:textId="665756C0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2785C" w14:textId="3FA7DE44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17ED1103" w14:textId="77777777" w:rsidTr="002F39D4">
        <w:trPr>
          <w:trHeight w:val="324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C305C5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C120C0" w14:textId="26069A5E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127B" w14:textId="665CBC72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E362" w14:textId="0EB65961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2EF342" w14:textId="048F8A4D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D77C" w14:textId="11B957F5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85D7" w14:textId="0E701D63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1C621E" w14:textId="7E240819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5076D7DF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B25A28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39A7F7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65 (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9D3F" w14:textId="0373CDCC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0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7704" w14:textId="39560848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4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00BB7B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2E28" w14:textId="0CAAAA48" w:rsidR="00EF646B" w:rsidRPr="00A11082" w:rsidRDefault="002404B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4.6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9184" w14:textId="2E961E77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169 (56.0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35EC2" w14:textId="0390F451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772169" w:rsidRPr="00A11082" w14:paraId="7C76BAF2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4463F9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C2FC2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52 (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F952" w14:textId="7EE7CC5A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13 (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271" w14:textId="71AC92A1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39 (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09B938" w14:textId="47579C92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6FF6" w14:textId="0A535537" w:rsidR="00EF646B" w:rsidRPr="00A11082" w:rsidRDefault="002404B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5.4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094E" w14:textId="26ABF9AD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133 (44.0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60E67B" w14:textId="071E5FB0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4A0BE96E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ED3F1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ity/refugee status, n (%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45B278" w14:textId="3349A3D4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916A" w14:textId="2B1EBB08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7809" w14:textId="54F9F28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E0B3BC" w14:textId="13DA0FF8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EB32" w14:textId="2FA3584A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A3F9" w14:textId="287ED564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5153E3" w14:textId="24CD343F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5EDE84CC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7031E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rdanian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0F6DCB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1 (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BAB1" w14:textId="3D077F23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101C" w14:textId="4BA21A34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6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CCED04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B368" w14:textId="39F8D647" w:rsidR="00EF646B" w:rsidRPr="00A11082" w:rsidRDefault="002404B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0.8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677C" w14:textId="41D1BF7D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119 (39.4</w:t>
            </w:r>
            <w:r w:rsidR="00425F39"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36DD90" w14:textId="4CE508B4" w:rsidR="00EF646B" w:rsidRPr="00425F39" w:rsidRDefault="00425F3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5F3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772169" w:rsidRPr="00A11082" w14:paraId="07912B3F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997BC0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ian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2D2EF8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46 (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59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BF1A" w14:textId="5488CCA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9 (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2E92" w14:textId="7695BFD2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97 (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E86FC" w14:textId="6F5A2356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3343" w14:textId="1A413D95" w:rsidR="00EF646B" w:rsidRPr="00A11082" w:rsidRDefault="002404B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9.2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5048" w14:textId="528E8D5B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183 (60.6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58A3CF" w14:textId="700A7AE6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5CB5F7F8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4CADA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arm, n (%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570B86" w14:textId="5D19AFAE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F6F5" w14:textId="3D75963B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08C5" w14:textId="63111E1D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F93979" w14:textId="22BD1FB8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8A82" w14:textId="4C769FDF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75DE" w14:textId="7DE01988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1A9AEC" w14:textId="19406959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13EE26BC" w14:textId="77777777" w:rsidTr="002F39D4">
        <w:trPr>
          <w:trHeight w:val="321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F6D3B0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23E4AC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54 (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7D3E" w14:textId="5FFF7CA5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66F" w14:textId="25CDBC9C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016208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A15A" w14:textId="53E44429" w:rsidR="00EF646B" w:rsidRPr="00A11082" w:rsidRDefault="002404B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0.3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C85E" w14:textId="37F1CE92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140 (46.4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8FB3B6" w14:textId="6AF98218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72169" w:rsidRPr="00A11082" w14:paraId="5988BD14" w14:textId="77777777" w:rsidTr="002F39D4">
        <w:trPr>
          <w:trHeight w:val="321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0B711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8BC690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63 (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7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75C7" w14:textId="10C9EAAC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64 (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99C" w14:textId="2A12911D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99 (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C5291B" w14:textId="57164762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A5C9" w14:textId="7717BA39" w:rsidR="00EF646B" w:rsidRPr="00A11082" w:rsidRDefault="00A562C1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9.7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D39B" w14:textId="0BE6FFD9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162 (53.6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0CB501" w14:textId="0CBD6275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2989C59A" w14:textId="77777777" w:rsidTr="002F39D4">
        <w:trPr>
          <w:trHeight w:val="30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CAA0AC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 cycle, n (%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82E2B8" w14:textId="5876CC8A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669D" w14:textId="6091A026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7098" w14:textId="4DB9BFB9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C57614" w14:textId="69FD07F4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7E4E" w14:textId="2B26FD20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7A83" w14:textId="11C9742B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41CE07" w14:textId="787A4A4B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2C8ABF01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E5D5E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e 1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00B060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14 (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0275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7 (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0318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37 (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F5793A" w14:textId="77777777" w:rsidR="00EF646B" w:rsidRPr="00A11082" w:rsidRDefault="00EF646B" w:rsidP="00AD6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60D1" w14:textId="64501B09" w:rsidR="00EF646B" w:rsidRPr="00A11082" w:rsidRDefault="00A562C1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6.6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F4FD" w14:textId="2C77D304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53 (17.5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15730" w14:textId="77777777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72169" w:rsidRPr="00A11082" w14:paraId="232E423B" w14:textId="77777777" w:rsidTr="002F39D4">
        <w:trPr>
          <w:trHeight w:val="321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CE58C9" w14:textId="77777777" w:rsidR="00EF646B" w:rsidRPr="00A11082" w:rsidRDefault="00EF646B" w:rsidP="00A5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e 2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1058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03 (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5E7" w14:textId="059190DA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3F6E" w14:textId="7F628E1D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6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E847DC" w14:textId="38153FD5" w:rsidR="00EF646B" w:rsidRPr="00A11082" w:rsidRDefault="00A562C1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826" w14:textId="702A0BB2" w:rsidR="00EF646B" w:rsidRPr="00A11082" w:rsidRDefault="00A562C1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3.4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F646B"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A2DC" w14:textId="180FAD4B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249 (82.5</w:t>
            </w:r>
            <w:r w:rsid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401A0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F8785C" w14:textId="21B73E27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1B682863" w14:textId="77777777" w:rsidTr="002F39D4">
        <w:trPr>
          <w:trHeight w:val="18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AF9EFC" w14:textId="77777777" w:rsidR="00EF646B" w:rsidRPr="00A11082" w:rsidRDefault="00EF646B" w:rsidP="00A11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730350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DEC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E2B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5E545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028" w14:textId="0DD81A1D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88E7" w14:textId="366E8A00" w:rsidR="00EF646B" w:rsidRPr="00401A08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2ECC81" w14:textId="49B0F612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2C86B433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2284C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r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0A64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2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D43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51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68A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0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299A9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ACF5" w14:textId="53D2A70A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.4 (1.62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E549" w14:textId="77777777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.21 (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56D06C" w14:textId="0100B52E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772169" w:rsidRPr="00A11082" w14:paraId="289A7F0E" w14:textId="77777777" w:rsidTr="002F39D4">
        <w:trPr>
          <w:trHeight w:val="321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BD0C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uma (n lifetime events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44803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5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7A60" w14:textId="3C1C3315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9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77C8" w14:textId="1EBED970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8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E63BB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2304" w14:textId="00EA943C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.41 (3.69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1F21" w14:textId="77777777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4.35 (3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D1042F" w14:textId="4FF6BF7A" w:rsidR="00EF646B" w:rsidRPr="00425F39" w:rsidRDefault="00425F3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5F3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772169" w:rsidRPr="00A11082" w14:paraId="0DDD1CDE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8F8DA" w14:textId="1E8C4292" w:rsidR="00EF646B" w:rsidRPr="00A11082" w:rsidRDefault="00EF646B" w:rsidP="002F3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cation (highest grade</w:t>
            </w: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-12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3FA8F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.10 (2.15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3F62" w14:textId="1DC4AE79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3 (2.1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428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.98 (2.1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EB2505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E5B7" w14:textId="7CF8D860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.15 (2.04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8075" w14:textId="77777777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6.86 (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3106C2" w14:textId="27B238FF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72169" w:rsidRPr="00A11082" w14:paraId="60352E8B" w14:textId="77777777" w:rsidTr="002F39D4">
        <w:trPr>
          <w:trHeight w:val="42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922B3" w14:textId="05E29ABB" w:rsidR="00EF646B" w:rsidRPr="00A11082" w:rsidRDefault="00EF646B" w:rsidP="002F3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Wealth Index (n items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A513C1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6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5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AE27" w14:textId="73214155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4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DC3E" w14:textId="170C655E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7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4A1AB5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3F9C" w14:textId="047CF55B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.39 (2.58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23CE" w14:textId="77777777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7.52 (2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327166" w14:textId="09D12033" w:rsidR="00EF646B" w:rsidRPr="00425F39" w:rsidRDefault="00425F39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5F3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772169" w:rsidRPr="00A11082" w14:paraId="5A665547" w14:textId="77777777" w:rsidTr="002F39D4">
        <w:trPr>
          <w:trHeight w:val="52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77830" w14:textId="3C792EA3" w:rsidR="00EF646B" w:rsidRPr="00A11082" w:rsidRDefault="00BC66C9" w:rsidP="002F3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Dependency R</w:t>
            </w:r>
            <w:r w:rsidR="00EF646B"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DAC6A5" w14:textId="5B1D5F28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1.27</w:t>
            </w: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6F80" w14:textId="5AFD1C2B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1.36</w:t>
            </w: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46E3" w14:textId="675A92BB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1.22</w:t>
            </w: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812D96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930A" w14:textId="70F7D778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.07 (1.01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8BF1" w14:textId="77777777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sz w:val="18"/>
                <w:szCs w:val="18"/>
              </w:rPr>
              <w:t>1.08 (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D4524E" w14:textId="00C40107" w:rsidR="00EF646B" w:rsidRPr="00425F39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5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772169" w:rsidRPr="00A11082" w14:paraId="4FC0681C" w14:textId="77777777" w:rsidTr="002F39D4">
        <w:trPr>
          <w:trHeight w:val="420"/>
        </w:trPr>
        <w:tc>
          <w:tcPr>
            <w:tcW w:w="3492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27A22" w14:textId="77777777" w:rsidR="00EF646B" w:rsidRPr="00A11082" w:rsidRDefault="00EF646B" w:rsidP="002F3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lacement from Syria (yr), Syrians only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742F0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5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41F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9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9F2E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0B7F6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73A6" w14:textId="239426C6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.72 (0.87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5EC1" w14:textId="77777777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.81 (1.08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2ED579" w14:textId="1CA6E066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72169" w:rsidRPr="00A11082" w14:paraId="2F482BAB" w14:textId="77777777" w:rsidTr="002F39D4">
        <w:trPr>
          <w:trHeight w:val="40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6DC68" w14:textId="77777777" w:rsidR="00EF646B" w:rsidRPr="00A11082" w:rsidRDefault="00EF646B" w:rsidP="00A11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ary outcome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23A4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28DFD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DCE5F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2D37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7B54E" w14:textId="24DCE2BD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33DD7" w14:textId="48F32A1A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8260A" w14:textId="33A2FF30" w:rsidR="00EF646B" w:rsidRPr="00A11082" w:rsidRDefault="00EF646B" w:rsidP="00FF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2169" w:rsidRPr="00A11082" w14:paraId="0972C152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C01762" w14:textId="4480C484" w:rsidR="00EF646B" w:rsidRPr="00A11082" w:rsidRDefault="00EF646B" w:rsidP="0016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Insecurity (HI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E09C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1 (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1466" w14:textId="680C2E36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0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3405" w14:textId="6CC83116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4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0868AC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8BEA" w14:textId="0F401912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2.14 (21.27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6C8C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6.88 (2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88F6D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772169" w:rsidRPr="00A11082" w14:paraId="02CA1A24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6F1C24" w14:textId="1AFFD917" w:rsidR="00EF646B" w:rsidRPr="00A11082" w:rsidRDefault="00EF646B" w:rsidP="0016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uman Distress (HD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97512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8 (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B789" w14:textId="1D53AE56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B400" w14:textId="2E2023C9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3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5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CF2470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BE9F" w14:textId="2AE2C204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.49 (20.51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9CC0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.75 (2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B03411" w14:textId="7D7FF9E4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72169" w:rsidRPr="00A11082" w14:paraId="417C63DF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97FC5" w14:textId="643818BA" w:rsidR="00EF646B" w:rsidRPr="00A11082" w:rsidRDefault="00EF646B" w:rsidP="0016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Stress (PSS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875961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6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3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C141" w14:textId="67592BDA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3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8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C90E" w14:textId="4EE892F8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2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441440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9FF7" w14:textId="3EADA64F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7.17 (6.29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6980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7.45 (6.1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7E11C4" w14:textId="43614D01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72169" w:rsidRPr="00A11082" w14:paraId="76CA7809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0370E" w14:textId="77777777" w:rsidR="00EF646B" w:rsidRPr="00A11082" w:rsidRDefault="00EF646B" w:rsidP="00A11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condary outcome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CF42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F0408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AA9F6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6EA0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C0593" w14:textId="6274D66A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EB0BE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BF5FC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72169" w:rsidRPr="00A11082" w14:paraId="42471F84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BDF30" w14:textId="77777777" w:rsidR="00EF646B" w:rsidRPr="00A11082" w:rsidRDefault="00EF646B" w:rsidP="00A11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 Youth Mental Health (AYMH)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E2042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9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56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6C6E" w14:textId="7852F3E2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0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7361" w14:textId="09F3CCBD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3B2BA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7038" w14:textId="735A4C6C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3.86 (8.8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0A49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34.47 (8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F34266" w14:textId="48C2024E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72169" w:rsidRPr="00A11082" w14:paraId="5A09A009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90EA56" w14:textId="5A184636" w:rsidR="00EF646B" w:rsidRPr="00A11082" w:rsidRDefault="002050D7" w:rsidP="00A11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Q total d</w:t>
            </w:r>
            <w:r w:rsidR="00EF646B"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ficultie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7AC7D8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7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AB2C" w14:textId="0FAE23DE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2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7AA5" w14:textId="4B02865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4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0DE69B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99E8" w14:textId="38070CC8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.75 (6.45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2BB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.96 (5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166ABD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72169" w:rsidRPr="00A11082" w14:paraId="48811029" w14:textId="77777777" w:rsidTr="002F39D4">
        <w:trPr>
          <w:trHeight w:val="340"/>
        </w:trPr>
        <w:tc>
          <w:tcPr>
            <w:tcW w:w="3492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4D6F22" w14:textId="729B61E3" w:rsidR="00EF646B" w:rsidRPr="00A11082" w:rsidRDefault="002050D7" w:rsidP="0016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Q p</w:t>
            </w:r>
            <w:r w:rsidR="00EF646B"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social 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AD3A7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9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4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CF6" w14:textId="057FC6D8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2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E6FC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2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6010B6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4AE" w14:textId="768CDA5B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8.12 (1.79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738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(1.67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6CE45A" w14:textId="67A3C635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72169" w:rsidRPr="00A11082" w14:paraId="2221B41E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5C8F7" w14:textId="77777777" w:rsidR="00EF646B" w:rsidRPr="00A11082" w:rsidRDefault="00EF646B" w:rsidP="00A11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outcome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B7DED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AD0E8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D05A9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AEF2C4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44942" w14:textId="1BA554E9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B2CCA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2039E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72169" w:rsidRPr="00A11082" w14:paraId="5F998A8A" w14:textId="77777777" w:rsidTr="002F39D4">
        <w:trPr>
          <w:trHeight w:val="360"/>
        </w:trPr>
        <w:tc>
          <w:tcPr>
            <w:tcW w:w="34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07B613" w14:textId="77777777" w:rsidR="00EF646B" w:rsidRPr="00A11082" w:rsidRDefault="00EF646B" w:rsidP="00A11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traumatic CRIES</w:t>
            </w:r>
          </w:p>
        </w:tc>
        <w:tc>
          <w:tcPr>
            <w:tcW w:w="12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E09BD7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0 (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67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7600" w14:textId="28DDECAA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1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C853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21 (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3FE853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9FA1" w14:textId="0147FB8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1.9 (12.94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B768" w14:textId="77777777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sz w:val="18"/>
                <w:szCs w:val="18"/>
              </w:rPr>
              <w:t>14.28 (12.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60FB67" w14:textId="10F7C589" w:rsidR="00EF646B" w:rsidRPr="00A11082" w:rsidRDefault="00EF646B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1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6117B5" w:rsidRPr="00A11082" w14:paraId="19B55EA6" w14:textId="77777777" w:rsidTr="002F39D4">
        <w:trPr>
          <w:trHeight w:val="280"/>
        </w:trPr>
        <w:tc>
          <w:tcPr>
            <w:tcW w:w="11232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041" w14:textId="2DD58126" w:rsidR="006117B5" w:rsidRPr="00A11082" w:rsidRDefault="006117B5" w:rsidP="0061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level based on t-tests on means and chi-squares on frequencies. Data are Means (SD), unless otherwise indicated as n (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0D2" w14:textId="77777777" w:rsidR="006117B5" w:rsidRPr="00A11082" w:rsidRDefault="006117B5" w:rsidP="00A1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DF4B895" w14:textId="77777777" w:rsidR="00F55060" w:rsidRDefault="00F55060" w:rsidP="00CD1859"/>
    <w:sectPr w:rsidR="00F55060" w:rsidSect="00B622E7">
      <w:pgSz w:w="15840" w:h="12240" w:orient="landscape"/>
      <w:pgMar w:top="1368" w:right="90" w:bottom="108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3CD66" w14:textId="77777777" w:rsidR="00754FCD" w:rsidRDefault="00754FCD" w:rsidP="00F55060">
      <w:pPr>
        <w:spacing w:after="0" w:line="240" w:lineRule="auto"/>
      </w:pPr>
      <w:r>
        <w:separator/>
      </w:r>
    </w:p>
  </w:endnote>
  <w:endnote w:type="continuationSeparator" w:id="0">
    <w:p w14:paraId="097EE3E6" w14:textId="77777777" w:rsidR="00754FCD" w:rsidRDefault="00754FCD" w:rsidP="00F55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7BBC4" w14:textId="77777777" w:rsidR="00754FCD" w:rsidRDefault="00754FCD" w:rsidP="00F55060">
      <w:pPr>
        <w:spacing w:after="0" w:line="240" w:lineRule="auto"/>
      </w:pPr>
      <w:r>
        <w:separator/>
      </w:r>
    </w:p>
  </w:footnote>
  <w:footnote w:type="continuationSeparator" w:id="0">
    <w:p w14:paraId="60335BCE" w14:textId="77777777" w:rsidR="00754FCD" w:rsidRDefault="00754FCD" w:rsidP="00F55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82"/>
    <w:rsid w:val="000170F5"/>
    <w:rsid w:val="000A5D38"/>
    <w:rsid w:val="00117074"/>
    <w:rsid w:val="00160057"/>
    <w:rsid w:val="001D1699"/>
    <w:rsid w:val="001F2B13"/>
    <w:rsid w:val="002050D7"/>
    <w:rsid w:val="00217577"/>
    <w:rsid w:val="00221028"/>
    <w:rsid w:val="002404B9"/>
    <w:rsid w:val="002E7D6F"/>
    <w:rsid w:val="002F39D4"/>
    <w:rsid w:val="00343462"/>
    <w:rsid w:val="003B7BF3"/>
    <w:rsid w:val="003C66B1"/>
    <w:rsid w:val="00401A08"/>
    <w:rsid w:val="00425F39"/>
    <w:rsid w:val="004650AC"/>
    <w:rsid w:val="004D26B5"/>
    <w:rsid w:val="004E57CF"/>
    <w:rsid w:val="005A5911"/>
    <w:rsid w:val="005B0BAC"/>
    <w:rsid w:val="006117B5"/>
    <w:rsid w:val="00624187"/>
    <w:rsid w:val="00663DD4"/>
    <w:rsid w:val="00672C78"/>
    <w:rsid w:val="00722243"/>
    <w:rsid w:val="00754FCD"/>
    <w:rsid w:val="00772169"/>
    <w:rsid w:val="00834EDE"/>
    <w:rsid w:val="00881EF7"/>
    <w:rsid w:val="00896AD7"/>
    <w:rsid w:val="009C72E1"/>
    <w:rsid w:val="009E6D5C"/>
    <w:rsid w:val="009F760A"/>
    <w:rsid w:val="00A006B5"/>
    <w:rsid w:val="00A11082"/>
    <w:rsid w:val="00A23444"/>
    <w:rsid w:val="00A236BE"/>
    <w:rsid w:val="00A44B81"/>
    <w:rsid w:val="00A562C1"/>
    <w:rsid w:val="00A710E9"/>
    <w:rsid w:val="00A84A82"/>
    <w:rsid w:val="00A9123C"/>
    <w:rsid w:val="00AA5C2B"/>
    <w:rsid w:val="00AC3194"/>
    <w:rsid w:val="00AD2727"/>
    <w:rsid w:val="00AD6AE6"/>
    <w:rsid w:val="00AF1035"/>
    <w:rsid w:val="00B51A6D"/>
    <w:rsid w:val="00B57FDC"/>
    <w:rsid w:val="00B622E7"/>
    <w:rsid w:val="00B8774E"/>
    <w:rsid w:val="00BC66C9"/>
    <w:rsid w:val="00BD7F50"/>
    <w:rsid w:val="00C116DB"/>
    <w:rsid w:val="00C557F4"/>
    <w:rsid w:val="00C6355C"/>
    <w:rsid w:val="00CD1859"/>
    <w:rsid w:val="00CD4726"/>
    <w:rsid w:val="00CE4F0B"/>
    <w:rsid w:val="00D20828"/>
    <w:rsid w:val="00D81D0A"/>
    <w:rsid w:val="00E54FD5"/>
    <w:rsid w:val="00EE5D35"/>
    <w:rsid w:val="00EF646B"/>
    <w:rsid w:val="00F55060"/>
    <w:rsid w:val="00F74811"/>
    <w:rsid w:val="00F8338B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95EDA2"/>
  <w15:docId w15:val="{0A0C7A26-F985-4426-81DD-DEFE71CD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60"/>
  </w:style>
  <w:style w:type="paragraph" w:styleId="Footer">
    <w:name w:val="footer"/>
    <w:basedOn w:val="Normal"/>
    <w:link w:val="FooterChar"/>
    <w:uiPriority w:val="99"/>
    <w:unhideWhenUsed/>
    <w:rsid w:val="00F55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60"/>
  </w:style>
  <w:style w:type="paragraph" w:styleId="BalloonText">
    <w:name w:val="Balloon Text"/>
    <w:basedOn w:val="Normal"/>
    <w:link w:val="BalloonTextChar"/>
    <w:uiPriority w:val="99"/>
    <w:semiHidden/>
    <w:unhideWhenUsed/>
    <w:rsid w:val="00A2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6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6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D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EE5D35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table" w:styleId="TableGrid">
    <w:name w:val="Table Grid"/>
    <w:basedOn w:val="TableNormal"/>
    <w:uiPriority w:val="39"/>
    <w:rsid w:val="00EE5D3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na Hermosilla</dc:creator>
  <cp:lastModifiedBy>Tim Colebrook</cp:lastModifiedBy>
  <cp:revision>2</cp:revision>
  <cp:lastPrinted>2017-08-18T10:46:00Z</cp:lastPrinted>
  <dcterms:created xsi:type="dcterms:W3CDTF">2017-09-12T09:36:00Z</dcterms:created>
  <dcterms:modified xsi:type="dcterms:W3CDTF">2017-09-12T09:36:00Z</dcterms:modified>
</cp:coreProperties>
</file>